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16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2694"/>
        <w:gridCol w:w="3827"/>
        <w:gridCol w:w="1984"/>
      </w:tblGrid>
      <w:tr>
        <w:trPr/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Table S2: Sequelae for female breast cancer and their corresponding disability weights in the GBD 2019 Study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l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ealth state 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is and primary therapy pha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, diagnosis and primary therap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pain, nausea, fatigue, weight loss and high anxiety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8                     (0.193-0.399)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led phase of breast cancer, without  mastectom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ic uncomplicated disease: worry and dail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a chronic disease that requires medication every day and causes some worry but minimal interference with daily activitie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                      (0.031-0.072)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led phase of breast cancer, with mastectom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tectomy and generic medica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ombined DW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52-0.124)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tastatic phas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, metastati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severe pain, extreme fatigue, weight loss and high anxiety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1                      (0.307-0.600)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rminal phas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Terminal phase, with medication (for cancers, end-stag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/liver disease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lost a lot of weight and regularly uses strong medication to avoid constant pain. The person has no appetite, feels nauseous, and needs to spend most of the day in bed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0                   (0.377-0.687)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tectomy from breast cancer, beyond 10 year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tectom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d one of her breasts removed and sometimes has pain or swelling in the arm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2-0.057)</w:t>
            </w:r>
          </w:p>
        </w:tc>
      </w:tr>
      <w:tr>
        <w:trPr/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BD: Global Burden of Disease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W: Disability weight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 w:before="0" w:after="1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11:06:00Z</dcterms:created>
  <dc:creator>MY PC</dc:creator>
  <dc:description/>
  <cp:keywords/>
  <dc:language>en-US</dc:language>
  <cp:lastModifiedBy>Aria Nejadghaderi</cp:lastModifiedBy>
  <cp:lastPrinted>2020-02-19T16:29:00Z</cp:lastPrinted>
  <dcterms:modified xsi:type="dcterms:W3CDTF">2022-06-17T08:4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